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CFAA" w14:textId="7ADAFA82" w:rsidR="006345F4" w:rsidRPr="00650AA9" w:rsidRDefault="006345F4" w:rsidP="006345F4">
      <w:pPr>
        <w:rPr>
          <w:rFonts w:ascii="Times New Roman" w:hAnsi="Times New Roman"/>
          <w:b/>
          <w:bCs/>
          <w:sz w:val="22"/>
        </w:rPr>
      </w:pPr>
      <w:r w:rsidRPr="00650AA9">
        <w:rPr>
          <w:rFonts w:ascii="Times New Roman" w:hAnsi="Times New Roman" w:cs="Times New Roman"/>
          <w:b/>
          <w:bCs/>
          <w:sz w:val="22"/>
        </w:rPr>
        <w:t>Table S1.</w:t>
      </w:r>
      <w:r w:rsidRPr="00650AA9">
        <w:rPr>
          <w:rFonts w:ascii="Times New Roman" w:hAnsi="Times New Roman"/>
          <w:b/>
          <w:bCs/>
          <w:sz w:val="22"/>
        </w:rPr>
        <w:t xml:space="preserve"> All-cause and cause-specific mortality by fatty liver index </w:t>
      </w:r>
      <w:r w:rsidR="00BA76EB" w:rsidRPr="00650AA9">
        <w:rPr>
          <w:rFonts w:ascii="Times New Roman" w:hAnsi="Times New Roman"/>
          <w:b/>
          <w:bCs/>
          <w:sz w:val="22"/>
        </w:rPr>
        <w:t xml:space="preserve">with </w:t>
      </w:r>
      <w:r w:rsidR="007F08A9" w:rsidRPr="00650AA9">
        <w:rPr>
          <w:rFonts w:ascii="Times New Roman" w:hAnsi="Times New Roman"/>
          <w:b/>
          <w:bCs/>
          <w:sz w:val="22"/>
        </w:rPr>
        <w:t xml:space="preserve">additional </w:t>
      </w:r>
      <w:r w:rsidR="00BA76EB" w:rsidRPr="00650AA9">
        <w:rPr>
          <w:rFonts w:ascii="Times New Roman" w:hAnsi="Times New Roman"/>
          <w:b/>
          <w:bCs/>
          <w:sz w:val="22"/>
        </w:rPr>
        <w:t>adjustment for kidney function</w:t>
      </w:r>
    </w:p>
    <w:tbl>
      <w:tblPr>
        <w:tblW w:w="122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3"/>
        <w:gridCol w:w="1195"/>
        <w:gridCol w:w="1167"/>
        <w:gridCol w:w="1668"/>
        <w:gridCol w:w="1984"/>
        <w:gridCol w:w="2030"/>
        <w:gridCol w:w="2326"/>
        <w:gridCol w:w="99"/>
      </w:tblGrid>
      <w:tr w:rsidR="00650AA9" w:rsidRPr="00650AA9" w14:paraId="766DE51C" w14:textId="77777777" w:rsidTr="00270736">
        <w:trPr>
          <w:trHeight w:val="283"/>
        </w:trPr>
        <w:tc>
          <w:tcPr>
            <w:tcW w:w="17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79031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atty liver index</w:t>
            </w:r>
          </w:p>
        </w:tc>
        <w:tc>
          <w:tcPr>
            <w:tcW w:w="119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35CB3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82202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6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D7E8B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PY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C6FD7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Incidence rate</w:t>
            </w:r>
          </w:p>
          <w:p w14:paraId="474B60AC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650AA9">
              <w:rPr>
                <w:rFonts w:ascii="Times New Roman" w:hAnsi="Times New Roman" w:cs="Times New Roman"/>
                <w:sz w:val="22"/>
              </w:rPr>
              <w:t>per</w:t>
            </w:r>
            <w:proofErr w:type="gramEnd"/>
            <w:r w:rsidRPr="00650AA9">
              <w:rPr>
                <w:rFonts w:ascii="Times New Roman" w:hAnsi="Times New Roman" w:cs="Times New Roman"/>
                <w:sz w:val="22"/>
              </w:rPr>
              <w:t xml:space="preserve"> 1,000 PY)</w:t>
            </w:r>
          </w:p>
        </w:tc>
        <w:tc>
          <w:tcPr>
            <w:tcW w:w="445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CA739" w14:textId="7897D956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Hazard ratio (95% confidence interval)</w:t>
            </w:r>
          </w:p>
        </w:tc>
      </w:tr>
      <w:tr w:rsidR="00650AA9" w:rsidRPr="00650AA9" w14:paraId="1B4EFF1F" w14:textId="77777777" w:rsidTr="00270736">
        <w:trPr>
          <w:gridAfter w:val="1"/>
          <w:wAfter w:w="99" w:type="dxa"/>
          <w:trHeight w:val="283"/>
        </w:trPr>
        <w:tc>
          <w:tcPr>
            <w:tcW w:w="17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68C4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224F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1B53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04E9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3C9A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D79B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3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324C" w14:textId="77777777" w:rsidR="002567F9" w:rsidRPr="00650AA9" w:rsidRDefault="002567F9" w:rsidP="008901D8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Model 2</w:t>
            </w:r>
          </w:p>
        </w:tc>
      </w:tr>
      <w:tr w:rsidR="00650AA9" w:rsidRPr="00650AA9" w14:paraId="2B762D8D" w14:textId="77777777" w:rsidTr="00270736">
        <w:trPr>
          <w:gridAfter w:val="1"/>
          <w:wAfter w:w="99" w:type="dxa"/>
          <w:trHeight w:val="283"/>
        </w:trPr>
        <w:tc>
          <w:tcPr>
            <w:tcW w:w="293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9DFFDC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All Cause of mortality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D6C39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8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D7D41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B0972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6244A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6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B2ED5" w14:textId="77777777" w:rsidR="002567F9" w:rsidRPr="00650AA9" w:rsidRDefault="002567F9" w:rsidP="008901D8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024ECDB2" w14:textId="77777777" w:rsidTr="00951A85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70E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 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B64F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3,6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E936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03,9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7D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27488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A2C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6.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0660" w14:textId="3B7FC809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42ED" w14:textId="48C4374C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650AA9" w:rsidRPr="00650AA9" w14:paraId="258C3560" w14:textId="77777777" w:rsidTr="00951A85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CD61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C00F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78,0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C450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72,77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E1C4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298066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F89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3.7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146" w14:textId="4D01BE4C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87 (0.86, 0.88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EACA" w14:textId="63A4E674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87 (0.86, 0.88)</w:t>
            </w:r>
          </w:p>
        </w:tc>
      </w:tr>
      <w:tr w:rsidR="00650AA9" w:rsidRPr="00650AA9" w14:paraId="2DAFD968" w14:textId="77777777" w:rsidTr="00951A85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73C0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 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585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160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5919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5,50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D35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21847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E0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1.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8DE" w14:textId="0E171F05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00 (0.99, 1.0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2A93" w14:textId="4829E4CE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99 (0.98, 1.00)</w:t>
            </w:r>
          </w:p>
        </w:tc>
      </w:tr>
      <w:tr w:rsidR="00650AA9" w:rsidRPr="00650AA9" w14:paraId="553473FA" w14:textId="77777777" w:rsidTr="00270736">
        <w:trPr>
          <w:gridAfter w:val="1"/>
          <w:wAfter w:w="99" w:type="dxa"/>
          <w:trHeight w:val="283"/>
        </w:trPr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3423F3" w14:textId="77777777" w:rsidR="004A60C0" w:rsidRPr="00650AA9" w:rsidRDefault="004A60C0" w:rsidP="004A60C0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CVD-specific mortality</w:t>
            </w: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5411D2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3C7862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E3324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0D80A1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0C4CFF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1F52A253" w14:textId="77777777" w:rsidTr="00951A85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2CD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 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127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3,6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6CEC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2,30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5FB9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27488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E259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.5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3544" w14:textId="33D48D5D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066BD" w14:textId="605D2B96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650AA9" w:rsidRPr="00650AA9" w14:paraId="328A4FCA" w14:textId="77777777" w:rsidTr="00951A85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06E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4B20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78,0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D7B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5,9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D0E4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298066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77E6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72F4" w14:textId="09FC393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91 (0.89, 0.9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AEC3B" w14:textId="3F636E18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90 (0.88, 0.92)</w:t>
            </w:r>
          </w:p>
        </w:tc>
      </w:tr>
      <w:tr w:rsidR="00650AA9" w:rsidRPr="00650AA9" w14:paraId="034BEBB5" w14:textId="77777777" w:rsidTr="00951A85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CA4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 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F41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16,0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D83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9,35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A93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21847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B11E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.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BBB1" w14:textId="108C34EC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04 (1.01, 1.0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64F70" w14:textId="74D02215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03 (1.00, 1.06)</w:t>
            </w:r>
          </w:p>
        </w:tc>
      </w:tr>
      <w:tr w:rsidR="00650AA9" w:rsidRPr="00650AA9" w14:paraId="4B5839FA" w14:textId="77777777" w:rsidTr="00270736">
        <w:trPr>
          <w:gridAfter w:val="1"/>
          <w:wAfter w:w="99" w:type="dxa"/>
          <w:trHeight w:val="283"/>
        </w:trPr>
        <w:tc>
          <w:tcPr>
            <w:tcW w:w="2938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E2831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Cancer-specific mortality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78A470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935DB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3CBE1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14EDB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AF269" w14:textId="11C217E0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650AA9" w:rsidRPr="00650AA9" w14:paraId="1FFEAABD" w14:textId="77777777" w:rsidTr="00803B0A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9C9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 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0EF4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3,6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38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7,4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B0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27488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31F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.3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AE77" w14:textId="3D4B4431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EDFD" w14:textId="5A9EF98D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650AA9" w:rsidRPr="00650AA9" w14:paraId="093963B9" w14:textId="77777777" w:rsidTr="00803B0A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E0DE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4DB6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78,0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074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2,6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F33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298066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680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.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3088" w14:textId="49B00F15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99 (0.97, 1.0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B6A3" w14:textId="7D68E6A2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99 (0.97, 1.01)</w:t>
            </w:r>
          </w:p>
        </w:tc>
      </w:tr>
      <w:tr w:rsidR="00650AA9" w:rsidRPr="00650AA9" w14:paraId="50A23C26" w14:textId="77777777" w:rsidTr="00803B0A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AA6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 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563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160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C2F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5,24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8D2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21847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0A6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.7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CA8F" w14:textId="0AE1C451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12 (1.10, 1.14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AA03" w14:textId="3C64C59F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12 (1.09, 1.14)</w:t>
            </w:r>
          </w:p>
        </w:tc>
      </w:tr>
      <w:tr w:rsidR="00650AA9" w:rsidRPr="00650AA9" w14:paraId="233F6E83" w14:textId="77777777" w:rsidTr="00270736">
        <w:trPr>
          <w:gridAfter w:val="1"/>
          <w:wAfter w:w="99" w:type="dxa"/>
          <w:trHeight w:val="283"/>
        </w:trPr>
        <w:tc>
          <w:tcPr>
            <w:tcW w:w="4105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EA4D27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Respiratory disease-related mortality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EC71C" w14:textId="77777777" w:rsidR="002567F9" w:rsidRPr="00650AA9" w:rsidRDefault="002567F9" w:rsidP="002567F9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492D0D" w14:textId="77777777" w:rsidR="002567F9" w:rsidRPr="00650AA9" w:rsidRDefault="002567F9" w:rsidP="002567F9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52282F" w14:textId="77777777" w:rsidR="002567F9" w:rsidRPr="00650AA9" w:rsidRDefault="002567F9" w:rsidP="002567F9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DC7275" w14:textId="77777777" w:rsidR="002567F9" w:rsidRPr="00650AA9" w:rsidRDefault="002567F9" w:rsidP="002567F9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765D50A5" w14:textId="77777777" w:rsidTr="00E532E7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5B2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 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A10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3,6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F8B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2,2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5687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27488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4EEA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20A1" w14:textId="07076CA2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8E1E" w14:textId="5050F600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</w:tr>
      <w:tr w:rsidR="00650AA9" w:rsidRPr="00650AA9" w14:paraId="147E03DB" w14:textId="77777777" w:rsidTr="00E532E7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CE30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F835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78,0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CAF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,2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4B0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298066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61E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89C7" w14:textId="25ACB971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71 (0.68, 0.7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7879" w14:textId="739A9DC4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70 (0.68, 0.72)</w:t>
            </w:r>
          </w:p>
        </w:tc>
      </w:tr>
      <w:tr w:rsidR="00650AA9" w:rsidRPr="00650AA9" w14:paraId="5AEC345B" w14:textId="77777777" w:rsidTr="00E532E7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B523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 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CB9F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16,0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4650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,28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43B4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21847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5A8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92FE" w14:textId="6F3CA25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80 (0.76, 0.8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08DE" w14:textId="4E626CB3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79 (0.75, 0.82)</w:t>
            </w:r>
          </w:p>
        </w:tc>
      </w:tr>
      <w:tr w:rsidR="00650AA9" w:rsidRPr="00650AA9" w14:paraId="69CD4EBA" w14:textId="77777777" w:rsidTr="00270736">
        <w:trPr>
          <w:gridAfter w:val="1"/>
          <w:wAfter w:w="99" w:type="dxa"/>
          <w:trHeight w:val="283"/>
        </w:trPr>
        <w:tc>
          <w:tcPr>
            <w:tcW w:w="4105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17055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Liver disease-related mortality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F4E95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6A4F0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259F0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1225B" w14:textId="77777777" w:rsidR="002567F9" w:rsidRPr="00650AA9" w:rsidRDefault="002567F9" w:rsidP="002567F9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650AA9" w:rsidRPr="00650AA9" w14:paraId="1DCF76B0" w14:textId="77777777" w:rsidTr="003D4E8C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7CE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 3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F255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3,691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7F12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,775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75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274880.7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5BC0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9AB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FCEACC" w14:textId="1243EBB2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650AA9" w:rsidRPr="00650AA9" w14:paraId="5C6D67F1" w14:textId="77777777" w:rsidTr="003D4E8C">
        <w:trPr>
          <w:gridAfter w:val="1"/>
          <w:wAfter w:w="99" w:type="dxa"/>
          <w:trHeight w:val="247"/>
        </w:trPr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215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-59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8C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78,04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B36E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,56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B15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298066.5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91F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F58" w14:textId="535713DB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46 (1.39, 1.54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1FEF1" w14:textId="72888F2A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46 (1.39, 1.54)</w:t>
            </w:r>
          </w:p>
        </w:tc>
      </w:tr>
      <w:tr w:rsidR="00650AA9" w:rsidRPr="00650AA9" w14:paraId="0AB4E236" w14:textId="77777777" w:rsidTr="003D4E8C">
        <w:trPr>
          <w:gridAfter w:val="1"/>
          <w:wAfter w:w="99" w:type="dxa"/>
          <w:trHeight w:val="283"/>
        </w:trPr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64C9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 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63DC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16,0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DE0A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,26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0DDB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21847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7DCD" w14:textId="77777777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E308" w14:textId="2868B9FF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.64 (2.51, 2.78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7EA7A3" w14:textId="7BE92415" w:rsidR="004A60C0" w:rsidRPr="00650AA9" w:rsidRDefault="004A60C0" w:rsidP="004A60C0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.64 (2.51, 2.78)</w:t>
            </w:r>
          </w:p>
        </w:tc>
      </w:tr>
    </w:tbl>
    <w:p w14:paraId="5856EB63" w14:textId="77777777" w:rsidR="006345F4" w:rsidRPr="00650AA9" w:rsidRDefault="006345F4" w:rsidP="006345F4">
      <w:pPr>
        <w:rPr>
          <w:rFonts w:ascii="Times New Roman" w:hAnsi="Times New Roman"/>
          <w:sz w:val="22"/>
        </w:rPr>
      </w:pPr>
      <w:r w:rsidRPr="00650AA9">
        <w:rPr>
          <w:rFonts w:ascii="Times New Roman" w:hAnsi="Times New Roman" w:hint="eastAsia"/>
          <w:sz w:val="22"/>
        </w:rPr>
        <w:lastRenderedPageBreak/>
        <w:t>P</w:t>
      </w:r>
      <w:r w:rsidRPr="00650AA9">
        <w:rPr>
          <w:rFonts w:ascii="Times New Roman" w:hAnsi="Times New Roman"/>
          <w:sz w:val="22"/>
        </w:rPr>
        <w:t>Y, person year; CVD, cardiovascular diseases</w:t>
      </w:r>
    </w:p>
    <w:p w14:paraId="355071F5" w14:textId="77777777" w:rsidR="00323D56" w:rsidRPr="00650AA9" w:rsidRDefault="00323D56" w:rsidP="00323D56">
      <w:pPr>
        <w:widowControl/>
        <w:wordWrap/>
        <w:autoSpaceDE/>
        <w:autoSpaceDN/>
        <w:rPr>
          <w:rFonts w:ascii="Times New Roman" w:hAnsi="Times New Roman"/>
          <w:sz w:val="24"/>
          <w:szCs w:val="28"/>
        </w:rPr>
      </w:pPr>
      <w:r w:rsidRPr="00650AA9">
        <w:rPr>
          <w:rFonts w:ascii="Times New Roman" w:hAnsi="Times New Roman" w:hint="eastAsia"/>
          <w:sz w:val="24"/>
          <w:szCs w:val="28"/>
        </w:rPr>
        <w:t>M</w:t>
      </w:r>
      <w:r w:rsidRPr="00650AA9">
        <w:rPr>
          <w:rFonts w:ascii="Times New Roman" w:hAnsi="Times New Roman"/>
          <w:sz w:val="24"/>
          <w:szCs w:val="28"/>
        </w:rPr>
        <w:t xml:space="preserve">odel 1 was adjusted for age, sex, smoking status, alcohol consumption, physical activity, low income, alanine aminotransferase, hypertension, dyslipidemia, </w:t>
      </w:r>
      <w:proofErr w:type="spellStart"/>
      <w:r w:rsidRPr="00650AA9">
        <w:rPr>
          <w:rFonts w:ascii="Times New Roman" w:hAnsi="Times New Roman"/>
          <w:sz w:val="24"/>
          <w:szCs w:val="28"/>
        </w:rPr>
        <w:t>Charlson</w:t>
      </w:r>
      <w:proofErr w:type="spellEnd"/>
      <w:r w:rsidRPr="00650AA9">
        <w:rPr>
          <w:rFonts w:ascii="Times New Roman" w:hAnsi="Times New Roman"/>
          <w:sz w:val="24"/>
          <w:szCs w:val="28"/>
        </w:rPr>
        <w:t xml:space="preserve"> comorbidity index, diabetes complication, diabetes duration and </w:t>
      </w:r>
      <w:r w:rsidRPr="00650AA9">
        <w:rPr>
          <w:rFonts w:ascii="Times New Roman" w:hAnsi="Times New Roman"/>
          <w:sz w:val="24"/>
          <w:szCs w:val="28"/>
          <w:u w:val="single"/>
        </w:rPr>
        <w:t xml:space="preserve">estimated glomerular filtration rate (eGFR); </w:t>
      </w:r>
      <w:r w:rsidRPr="00650AA9">
        <w:rPr>
          <w:rFonts w:ascii="Times New Roman" w:hAnsi="Times New Roman" w:hint="eastAsia"/>
          <w:sz w:val="24"/>
          <w:szCs w:val="28"/>
        </w:rPr>
        <w:t>M</w:t>
      </w:r>
      <w:r w:rsidRPr="00650AA9">
        <w:rPr>
          <w:rFonts w:ascii="Times New Roman" w:hAnsi="Times New Roman"/>
          <w:sz w:val="24"/>
          <w:szCs w:val="28"/>
        </w:rPr>
        <w:t xml:space="preserve">odel 2 was adjusted for age, sex, smoking status, alcohol consumption, physical activity, low income, alanine aminotransferase, hypertension, dyslipidemia, </w:t>
      </w:r>
      <w:proofErr w:type="spellStart"/>
      <w:r w:rsidRPr="00650AA9">
        <w:rPr>
          <w:rFonts w:ascii="Times New Roman" w:hAnsi="Times New Roman"/>
          <w:sz w:val="24"/>
          <w:szCs w:val="28"/>
        </w:rPr>
        <w:t>Charlson</w:t>
      </w:r>
      <w:proofErr w:type="spellEnd"/>
      <w:r w:rsidRPr="00650AA9">
        <w:rPr>
          <w:rFonts w:ascii="Times New Roman" w:hAnsi="Times New Roman"/>
          <w:sz w:val="24"/>
          <w:szCs w:val="28"/>
        </w:rPr>
        <w:t xml:space="preserve"> comorbidity index, diabetes complication, diabetes duration and </w:t>
      </w:r>
      <w:r w:rsidRPr="00650AA9">
        <w:rPr>
          <w:rFonts w:ascii="Times New Roman" w:hAnsi="Times New Roman"/>
          <w:sz w:val="24"/>
          <w:szCs w:val="28"/>
          <w:u w:val="single"/>
        </w:rPr>
        <w:t>chronic kidney disease (eGFR &lt;60 ml/min/1.73m</w:t>
      </w:r>
      <w:r w:rsidRPr="00650AA9">
        <w:rPr>
          <w:rFonts w:ascii="Times New Roman" w:hAnsi="Times New Roman"/>
          <w:sz w:val="24"/>
          <w:szCs w:val="28"/>
          <w:u w:val="single"/>
          <w:vertAlign w:val="superscript"/>
        </w:rPr>
        <w:t>2</w:t>
      </w:r>
      <w:r w:rsidRPr="00650AA9">
        <w:rPr>
          <w:rFonts w:ascii="Times New Roman" w:hAnsi="Times New Roman"/>
          <w:sz w:val="24"/>
          <w:szCs w:val="28"/>
          <w:u w:val="single"/>
        </w:rPr>
        <w:t>).</w:t>
      </w:r>
    </w:p>
    <w:p w14:paraId="608911F5" w14:textId="77777777" w:rsidR="00270736" w:rsidRPr="00650AA9" w:rsidRDefault="00270736" w:rsidP="00270736">
      <w:pPr>
        <w:widowControl/>
        <w:wordWrap/>
        <w:autoSpaceDE/>
        <w:autoSpaceDN/>
        <w:rPr>
          <w:rFonts w:ascii="Times New Roman" w:hAnsi="Times New Roman"/>
          <w:sz w:val="24"/>
          <w:szCs w:val="28"/>
        </w:rPr>
      </w:pPr>
    </w:p>
    <w:p w14:paraId="0A67FF9C" w14:textId="77777777" w:rsidR="00270736" w:rsidRPr="00650AA9" w:rsidRDefault="00270736">
      <w:pPr>
        <w:widowControl/>
        <w:wordWrap/>
        <w:autoSpaceDE/>
        <w:autoSpaceDN/>
        <w:rPr>
          <w:rFonts w:ascii="Times New Roman" w:hAnsi="Times New Roman"/>
          <w:sz w:val="24"/>
          <w:szCs w:val="28"/>
        </w:rPr>
      </w:pPr>
    </w:p>
    <w:p w14:paraId="6F7C6E5A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55F16369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4111088E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277CDA1C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49060D08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0805A3CD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7DC29FC6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5E2C7302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75E6D0F8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155D09B5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0D850D23" w14:textId="77777777" w:rsidR="00270736" w:rsidRPr="00650AA9" w:rsidRDefault="00270736">
      <w:pPr>
        <w:rPr>
          <w:rFonts w:ascii="Times New Roman" w:hAnsi="Times New Roman" w:cs="Times New Roman"/>
          <w:b/>
          <w:bCs/>
          <w:sz w:val="22"/>
        </w:rPr>
      </w:pPr>
    </w:p>
    <w:p w14:paraId="24B75769" w14:textId="77777777" w:rsidR="0003084D" w:rsidRPr="00650AA9" w:rsidRDefault="0003084D" w:rsidP="0003084D">
      <w:pPr>
        <w:widowControl/>
        <w:wordWrap/>
        <w:autoSpaceDE/>
        <w:autoSpaceDN/>
        <w:rPr>
          <w:rFonts w:ascii="Times New Roman" w:hAnsi="Times New Roman"/>
          <w:sz w:val="24"/>
          <w:szCs w:val="28"/>
        </w:rPr>
        <w:sectPr w:rsidR="0003084D" w:rsidRPr="00650AA9" w:rsidSect="00F7570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7AEB1A7" w14:textId="5D4CCFAD" w:rsidR="00F7570F" w:rsidRPr="00650AA9" w:rsidRDefault="00F7570F">
      <w:pPr>
        <w:rPr>
          <w:rFonts w:ascii="Times New Roman" w:hAnsi="Times New Roman" w:cs="Times New Roman"/>
          <w:b/>
          <w:bCs/>
          <w:sz w:val="22"/>
        </w:rPr>
      </w:pPr>
      <w:r w:rsidRPr="00650AA9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020F29" w:rsidRPr="00650AA9">
        <w:rPr>
          <w:rFonts w:ascii="Times New Roman" w:hAnsi="Times New Roman" w:cs="Times New Roman"/>
          <w:b/>
          <w:bCs/>
          <w:sz w:val="22"/>
        </w:rPr>
        <w:t>2</w:t>
      </w:r>
      <w:r w:rsidRPr="00650AA9">
        <w:rPr>
          <w:rFonts w:ascii="Times New Roman" w:hAnsi="Times New Roman" w:cs="Times New Roman"/>
          <w:b/>
          <w:bCs/>
          <w:sz w:val="22"/>
        </w:rPr>
        <w:t>. Hazard ratios (95% confidence interval) for all-cause mortality and cause-specific mortality according to fatty liver index by sex</w:t>
      </w:r>
    </w:p>
    <w:p w14:paraId="77FBD4A3" w14:textId="131971CB" w:rsidR="00F7570F" w:rsidRPr="00650AA9" w:rsidRDefault="00F7570F">
      <w:pPr>
        <w:rPr>
          <w:rFonts w:ascii="Times New Roman" w:hAnsi="Times New Roman" w:cs="Times New Roman"/>
          <w:sz w:val="22"/>
        </w:rPr>
      </w:pPr>
    </w:p>
    <w:tbl>
      <w:tblPr>
        <w:tblW w:w="1488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1069"/>
        <w:gridCol w:w="803"/>
        <w:gridCol w:w="1383"/>
        <w:gridCol w:w="1465"/>
        <w:gridCol w:w="2325"/>
        <w:gridCol w:w="913"/>
        <w:gridCol w:w="803"/>
        <w:gridCol w:w="1382"/>
        <w:gridCol w:w="1465"/>
        <w:gridCol w:w="2326"/>
      </w:tblGrid>
      <w:tr w:rsidR="00650AA9" w:rsidRPr="00650AA9" w14:paraId="3F3E2003" w14:textId="77777777" w:rsidTr="00C67CBF">
        <w:trPr>
          <w:trHeight w:val="329"/>
        </w:trPr>
        <w:tc>
          <w:tcPr>
            <w:tcW w:w="9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2CA511B2" w14:textId="0A6B1E30" w:rsidR="000B3195" w:rsidRPr="00650AA9" w:rsidRDefault="000B3195" w:rsidP="000B319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LI</w:t>
            </w:r>
          </w:p>
        </w:tc>
        <w:tc>
          <w:tcPr>
            <w:tcW w:w="704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EDD4A" w14:textId="0E3F4775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88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5ED0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</w:tr>
      <w:tr w:rsidR="00650AA9" w:rsidRPr="00650AA9" w14:paraId="72090603" w14:textId="77777777" w:rsidTr="00C67CBF">
        <w:trPr>
          <w:trHeight w:val="340"/>
        </w:trPr>
        <w:tc>
          <w:tcPr>
            <w:tcW w:w="950" w:type="dxa"/>
            <w:vMerge/>
            <w:tcBorders>
              <w:left w:val="nil"/>
              <w:bottom w:val="single" w:sz="12" w:space="0" w:color="auto"/>
            </w:tcBorders>
          </w:tcPr>
          <w:p w14:paraId="6F287D4F" w14:textId="39804F33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F3BF" w14:textId="53A4AA5C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CC5D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Event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EDCB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Duration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4EB4" w14:textId="0882AD73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IR, per 1000</w:t>
            </w:r>
            <w:r w:rsidR="00C67CBF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Y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0D95" w14:textId="7154490A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R (95% CI)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DDD3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D98B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Event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86EF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Duration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45B6" w14:textId="6CEC5C30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IR, per 1000</w:t>
            </w:r>
            <w:r w:rsidR="00C67CBF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Y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0426" w14:textId="28A2504D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R (95% CI)</w:t>
            </w:r>
          </w:p>
        </w:tc>
      </w:tr>
      <w:tr w:rsidR="00650AA9" w:rsidRPr="00650AA9" w14:paraId="7C342B87" w14:textId="77777777" w:rsidTr="00C67CBF">
        <w:trPr>
          <w:trHeight w:val="329"/>
        </w:trPr>
        <w:tc>
          <w:tcPr>
            <w:tcW w:w="420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6BA2EE" w14:textId="7F5C437F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All Cause of mortality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5653A9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45402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A7B3DB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BBE4F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0D02A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EB1A6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217B5" w14:textId="77777777" w:rsidR="000B3195" w:rsidRPr="00650AA9" w:rsidRDefault="000B3195" w:rsidP="00F75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50AA9" w:rsidRPr="00650AA9" w14:paraId="00F812B9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469A" w14:textId="1923469B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3C2" w14:textId="16C34A3E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3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44A" w14:textId="1CF7585F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57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344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27316.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343B" w14:textId="2A44EB96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0.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B770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520" w14:textId="528A5E09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4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CFB" w14:textId="31C24AB9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8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282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447564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D6FB" w14:textId="71B75AEE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3.5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609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650AA9" w:rsidRPr="00650AA9" w14:paraId="161EBF0A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37CC7504" w14:textId="795873C2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29A" w14:textId="5D03EAD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00,47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BE8" w14:textId="5805E7FC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5,08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00B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102262.2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AE4" w14:textId="310EA91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.53</w:t>
            </w:r>
          </w:p>
        </w:tc>
        <w:tc>
          <w:tcPr>
            <w:tcW w:w="23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EEF3" w14:textId="0B580FD4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86 (0.85, 0.88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BD1D" w14:textId="21466B8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77,57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D65" w14:textId="05B9697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7,69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00E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195804.3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D64C" w14:textId="1A8401B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2.61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F9F2" w14:textId="4E5B837A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89 (0.88, 0.91)</w:t>
            </w:r>
          </w:p>
        </w:tc>
      </w:tr>
      <w:tr w:rsidR="00650AA9" w:rsidRPr="00650AA9" w14:paraId="3305C90B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B9914" w14:textId="515DD64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9B81" w14:textId="7A55FEE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2,3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7889" w14:textId="3D0F6B9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1,4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DCFD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94059.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98C0" w14:textId="4EC9387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0.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B220" w14:textId="7301C859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6 (0.95, 0.98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4E30" w14:textId="2598790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3,6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7C1A" w14:textId="350E9314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,07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C43D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27787.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4D58" w14:textId="7118DD04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2.4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2C78" w14:textId="1B77463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09 (1.07, 1.11)</w:t>
            </w:r>
          </w:p>
        </w:tc>
      </w:tr>
      <w:tr w:rsidR="00650AA9" w:rsidRPr="00650AA9" w14:paraId="44D42FF4" w14:textId="77777777" w:rsidTr="00C67CBF">
        <w:trPr>
          <w:trHeight w:val="329"/>
        </w:trPr>
        <w:tc>
          <w:tcPr>
            <w:tcW w:w="4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2F422" w14:textId="69DC7C7D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CVD-specific mortality</w:t>
            </w:r>
            <w:r w:rsidRPr="00650AA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C99DE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78123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1EAFD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0CC7F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1DCC8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3FCACA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53619B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50AA9" w:rsidRPr="00650AA9" w14:paraId="1EC1C493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09440AF4" w14:textId="7AADD2FD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89C5" w14:textId="50216705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3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4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1426" w14:textId="13A05F1F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91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785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27316.6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2842" w14:textId="7105C662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86</w:t>
            </w:r>
          </w:p>
        </w:tc>
        <w:tc>
          <w:tcPr>
            <w:tcW w:w="23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5A3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6789" w14:textId="6567F0F6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4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AE2" w14:textId="0B2D323F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152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447564.15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BE0" w14:textId="61E3CE0C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30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5FC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650AA9" w:rsidRPr="00650AA9" w14:paraId="245D7419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BD68" w14:textId="798425A6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E95" w14:textId="2C7A092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00,4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7FEE" w14:textId="0A6DF01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8,9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0F8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102262.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6D30" w14:textId="4D8FCFE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.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7DEB" w14:textId="2AA82DE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1 (0.88, 0.94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BAE" w14:textId="5F93EB0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77,5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B9A" w14:textId="5FED556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6,9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12C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195804.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0BD" w14:textId="6E31C145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EA3" w14:textId="7E7900A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2 (0.90, 0.95)</w:t>
            </w:r>
          </w:p>
        </w:tc>
      </w:tr>
      <w:tr w:rsidR="00650AA9" w:rsidRPr="00650AA9" w14:paraId="7079760A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5FC03" w14:textId="5DA5475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B79A" w14:textId="60BDEAF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2,3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6496" w14:textId="36A1902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5,9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BFEF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94059.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A0DF6" w14:textId="6173AC6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83E9" w14:textId="0CB7E2A6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01 (0.98, 1.05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70E9" w14:textId="48AC4754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3,6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90BC" w14:textId="2EF24B4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,37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39F7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27787.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7F04" w14:textId="53D8A052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.9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7E78" w14:textId="7D3FE14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0 (1.06, 1.15)</w:t>
            </w:r>
          </w:p>
        </w:tc>
      </w:tr>
      <w:tr w:rsidR="00650AA9" w:rsidRPr="00650AA9" w14:paraId="55255696" w14:textId="77777777" w:rsidTr="00C67CBF">
        <w:trPr>
          <w:trHeight w:val="329"/>
        </w:trPr>
        <w:tc>
          <w:tcPr>
            <w:tcW w:w="4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BB8788" w14:textId="1BB1D19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Cancer-specific mortalit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B59F3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6AEB1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8C066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69EBE2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8B2D57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766B5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BEA39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50AA9" w:rsidRPr="00650AA9" w14:paraId="0F146103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0313B462" w14:textId="6FED2E72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615" w14:textId="70EB0E38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3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4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216" w14:textId="6F241F8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95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126" w14:textId="6CE13388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27316.6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966" w14:textId="2DAAFFE2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5.99</w:t>
            </w:r>
          </w:p>
        </w:tc>
        <w:tc>
          <w:tcPr>
            <w:tcW w:w="23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098B" w14:textId="4E86A293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EB04" w14:textId="14394EEA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4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EA46" w14:textId="203F9E9E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6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F88" w14:textId="37DA75C8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447564.15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5C6" w14:textId="388B5DDB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2FF4" w14:textId="374459F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650AA9" w:rsidRPr="00650AA9" w14:paraId="5BE22175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F483" w14:textId="791BCBD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A80" w14:textId="048D5F0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00,4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300" w14:textId="57DA657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5,4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9F3" w14:textId="3BCFC6A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102262.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8CE6" w14:textId="1427479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.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380" w14:textId="3580974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8 (0.96, 1.00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E6F" w14:textId="759521F9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77,5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8C1" w14:textId="43B4DE7A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7,2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6B8D" w14:textId="2DC5BEC3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195804.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83B" w14:textId="09C3FCB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3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4844" w14:textId="7E1F67D5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02 (0.99, 1.05)</w:t>
            </w:r>
          </w:p>
        </w:tc>
      </w:tr>
      <w:tr w:rsidR="00650AA9" w:rsidRPr="00650AA9" w14:paraId="3F14562E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AB0C3" w14:textId="3A67DDD5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6DA8" w14:textId="3E842DF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2,3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8BF1" w14:textId="7072935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,3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6216" w14:textId="006853A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94059.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AF0C" w14:textId="41F3029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9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3D05" w14:textId="6F4EF652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0 (1.07, 1.13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C49A" w14:textId="75454BC9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3,6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3557" w14:textId="0CC7C85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,93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2BF0" w14:textId="21FF25A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27787.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6E27" w14:textId="0D63290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B173" w14:textId="63CB20F6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2 (1.17, 1.26)</w:t>
            </w:r>
          </w:p>
        </w:tc>
      </w:tr>
      <w:tr w:rsidR="00650AA9" w:rsidRPr="00650AA9" w14:paraId="2F686AC3" w14:textId="77777777" w:rsidTr="00C67CBF">
        <w:trPr>
          <w:trHeight w:val="329"/>
        </w:trPr>
        <w:tc>
          <w:tcPr>
            <w:tcW w:w="4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5C9708" w14:textId="05F05A41" w:rsidR="000B3195" w:rsidRPr="00650AA9" w:rsidRDefault="000B3195" w:rsidP="00ED36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R</w:t>
            </w:r>
            <w:r w:rsidRPr="00650AA9">
              <w:rPr>
                <w:rFonts w:ascii="Times New Roman" w:hAnsi="Times New Roman" w:cs="Times New Roman"/>
              </w:rPr>
              <w:t>espiratory disease-related mortalit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ABC6F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BBE6CE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27009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E0E535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5F738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AA1ECC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C50E7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50AA9" w:rsidRPr="00650AA9" w14:paraId="611F0A9B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92F0" w14:textId="4EBBE852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132" w14:textId="6FE552EB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3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A83" w14:textId="768C458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33EB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27316.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9E47" w14:textId="22B7294F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.6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F6D1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E6A" w14:textId="7E794172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4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C513" w14:textId="675C5E4E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8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1AC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447564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B26C" w14:textId="7A7280AE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9209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650AA9" w:rsidRPr="00650AA9" w14:paraId="7041F747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6FC90681" w14:textId="19CC6D5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401" w14:textId="4BAB05E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00,47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98C" w14:textId="7E5437DC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,07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48F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102262.2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4FCC" w14:textId="67B875F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23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3AC0" w14:textId="54BDF28A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69 (0.66, 0.72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91F7" w14:textId="0CD0B41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77,57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61A" w14:textId="5D9ACDD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,16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993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195804.3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5FC" w14:textId="285F193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.98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643" w14:textId="3D0814C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73 (0.70, 0.77)</w:t>
            </w:r>
          </w:p>
        </w:tc>
      </w:tr>
      <w:tr w:rsidR="00650AA9" w:rsidRPr="00650AA9" w14:paraId="4EA84B56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0310F" w14:textId="528BEE2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4ED0" w14:textId="7B0EEEA5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2,3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4A52" w14:textId="7FF001C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,23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ED94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94059.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0CAD" w14:textId="5DDA11EE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0E61" w14:textId="1E33EE22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73 (0.69, 0.77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8EA8" w14:textId="3D9AA68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3,6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A0B0" w14:textId="16D7CCC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,0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8216" w14:textId="7777777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27787.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7376" w14:textId="219FC29C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5E3D" w14:textId="41BEED15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4 (0.88, 1.01)</w:t>
            </w:r>
          </w:p>
        </w:tc>
      </w:tr>
      <w:tr w:rsidR="00650AA9" w:rsidRPr="00650AA9" w14:paraId="50970AEB" w14:textId="77777777" w:rsidTr="00C67CBF">
        <w:trPr>
          <w:trHeight w:val="329"/>
        </w:trPr>
        <w:tc>
          <w:tcPr>
            <w:tcW w:w="4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66A0E" w14:textId="01A6FFB1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Liver disease-specific mortalit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F5F6C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C7EE3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0C9D57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CC20A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CAC49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A3E45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3970F" w14:textId="7777777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50AA9" w:rsidRPr="00650AA9" w14:paraId="0B1551D1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CB52" w14:textId="0DBE9E86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11D" w14:textId="06E62DD3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3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3E9" w14:textId="35824B06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8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8B55" w14:textId="1E5E33E7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27316.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25FB" w14:textId="74322B95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C974" w14:textId="2E0BC4A3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349E" w14:textId="70F4969C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40</w:t>
            </w:r>
            <w:r w:rsidR="00B9366D"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432" w14:textId="0CE31BBE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9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A0FE" w14:textId="05E197E6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447564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70B" w14:textId="40099161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8BC" w14:textId="3BC57612" w:rsidR="000B3195" w:rsidRPr="00650AA9" w:rsidRDefault="000B3195" w:rsidP="000B31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650AA9" w:rsidRPr="00650AA9" w14:paraId="410B958F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7C0FCBF4" w14:textId="64D439D8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745" w14:textId="4778B11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400,47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2AF" w14:textId="62850383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,65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4DA3" w14:textId="5810DCC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102262.2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CCB" w14:textId="0A6647D2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23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D4C6" w14:textId="094950B3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42 (1.34, 1.51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7F48" w14:textId="7242D6A1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77,57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E58" w14:textId="1161882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91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0DC" w14:textId="283EC24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195804.3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80F" w14:textId="4A1B1F1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3DF" w14:textId="2F918AD9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52 (1.39, 1.67)</w:t>
            </w:r>
          </w:p>
        </w:tc>
      </w:tr>
      <w:tr w:rsidR="00650AA9" w:rsidRPr="00650AA9" w14:paraId="63F24426" w14:textId="77777777" w:rsidTr="00C67CBF">
        <w:trPr>
          <w:trHeight w:val="329"/>
        </w:trPr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57362" w14:textId="3CBBF207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56BA" w14:textId="7C2FD850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72,3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1E39" w14:textId="23E4ACBB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3,4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45E7" w14:textId="66FC7719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2894059.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768D" w14:textId="45C780B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CB94" w14:textId="3DAD0DCF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.48 (2.33, 2.63)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A3C3" w14:textId="0930D75A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43,6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561F" w14:textId="359A060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83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946B" w14:textId="65DCD25D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1127787.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8658" w14:textId="0D838713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A928" w14:textId="7B055514" w:rsidR="007B31A5" w:rsidRPr="00650AA9" w:rsidRDefault="007B31A5" w:rsidP="007B31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3.04 (2.76, 3.35)</w:t>
            </w:r>
          </w:p>
        </w:tc>
      </w:tr>
    </w:tbl>
    <w:p w14:paraId="552BE376" w14:textId="77777777" w:rsidR="000D1982" w:rsidRPr="00650AA9" w:rsidRDefault="00C67CBF" w:rsidP="00C67CBF">
      <w:pPr>
        <w:rPr>
          <w:rFonts w:ascii="Times New Roman" w:hAnsi="Times New Roman" w:cs="Times New Roman"/>
          <w:sz w:val="24"/>
          <w:szCs w:val="28"/>
        </w:rPr>
      </w:pPr>
      <w:r w:rsidRPr="00650AA9">
        <w:rPr>
          <w:rFonts w:ascii="Times New Roman" w:hAnsi="Times New Roman" w:cs="Times New Roman"/>
          <w:sz w:val="24"/>
          <w:szCs w:val="28"/>
        </w:rPr>
        <w:t xml:space="preserve">IR, incidence rate; </w:t>
      </w:r>
      <w:r w:rsidRPr="00650AA9">
        <w:rPr>
          <w:rFonts w:ascii="Times New Roman" w:hAnsi="Times New Roman" w:cs="Times New Roman" w:hint="eastAsia"/>
          <w:sz w:val="24"/>
          <w:szCs w:val="28"/>
        </w:rPr>
        <w:t>P</w:t>
      </w:r>
      <w:r w:rsidRPr="00650AA9">
        <w:rPr>
          <w:rFonts w:ascii="Times New Roman" w:hAnsi="Times New Roman" w:cs="Times New Roman"/>
          <w:sz w:val="24"/>
          <w:szCs w:val="28"/>
        </w:rPr>
        <w:t>Y, person year; HR, hazard ratio; CI, confidence interval; FLI, fatty liver index; CVD, cardiovascular diseases</w:t>
      </w:r>
    </w:p>
    <w:p w14:paraId="71F0786B" w14:textId="4B203680" w:rsidR="00BA1AAB" w:rsidRPr="00650AA9" w:rsidRDefault="000D1982" w:rsidP="00BA1AAB">
      <w:pPr>
        <w:rPr>
          <w:rFonts w:ascii="Times New Roman" w:hAnsi="Times New Roman" w:cs="Times New Roman"/>
          <w:sz w:val="22"/>
        </w:rPr>
      </w:pPr>
      <w:r w:rsidRPr="00650AA9">
        <w:rPr>
          <w:rFonts w:ascii="Times New Roman" w:hAnsi="Times New Roman" w:cs="Times New Roman"/>
          <w:sz w:val="24"/>
          <w:szCs w:val="28"/>
        </w:rPr>
        <w:lastRenderedPageBreak/>
        <w:t xml:space="preserve">Hazard ratio </w:t>
      </w:r>
      <w:r w:rsidR="00C67CBF" w:rsidRPr="00650AA9">
        <w:rPr>
          <w:rFonts w:ascii="Times New Roman" w:hAnsi="Times New Roman" w:cs="Times New Roman"/>
          <w:sz w:val="24"/>
          <w:szCs w:val="28"/>
        </w:rPr>
        <w:t>was adjusted for</w:t>
      </w:r>
      <w:r w:rsidRPr="00650AA9">
        <w:rPr>
          <w:rFonts w:ascii="Times New Roman" w:hAnsi="Times New Roman" w:cs="Times New Roman"/>
          <w:sz w:val="24"/>
          <w:szCs w:val="28"/>
        </w:rPr>
        <w:t xml:space="preserve"> age, sex,</w:t>
      </w:r>
      <w:r w:rsidR="00C67CBF" w:rsidRPr="00650AA9">
        <w:rPr>
          <w:rFonts w:ascii="Times New Roman" w:hAnsi="Times New Roman" w:cs="Times New Roman"/>
          <w:sz w:val="24"/>
          <w:szCs w:val="28"/>
        </w:rPr>
        <w:t xml:space="preserve"> smoking status, alcohol consumption, physical activity, low income, alanine aminotransferase, diabetes mellitus, hypertension, dyslipidemia, </w:t>
      </w:r>
      <w:proofErr w:type="spellStart"/>
      <w:r w:rsidR="00C67CBF" w:rsidRPr="00650AA9">
        <w:rPr>
          <w:rFonts w:ascii="Times New Roman" w:hAnsi="Times New Roman" w:cs="Times New Roman"/>
          <w:sz w:val="24"/>
          <w:szCs w:val="28"/>
        </w:rPr>
        <w:t>Charlson</w:t>
      </w:r>
      <w:proofErr w:type="spellEnd"/>
      <w:r w:rsidR="00C67CBF" w:rsidRPr="00650AA9">
        <w:rPr>
          <w:rFonts w:ascii="Times New Roman" w:hAnsi="Times New Roman" w:cs="Times New Roman"/>
          <w:sz w:val="24"/>
          <w:szCs w:val="28"/>
        </w:rPr>
        <w:t xml:space="preserve"> comorbidity index, diabetes complication and diabetes duration</w:t>
      </w:r>
      <w:r w:rsidR="007B31A5" w:rsidRPr="00650AA9">
        <w:rPr>
          <w:rFonts w:ascii="Times New Roman" w:hAnsi="Times New Roman" w:cs="Times New Roman"/>
          <w:sz w:val="24"/>
          <w:szCs w:val="28"/>
        </w:rPr>
        <w:t>.</w:t>
      </w:r>
    </w:p>
    <w:p w14:paraId="68779C18" w14:textId="77777777" w:rsidR="000D1982" w:rsidRPr="00650AA9" w:rsidRDefault="000D1982">
      <w:pPr>
        <w:rPr>
          <w:rFonts w:ascii="Times New Roman" w:hAnsi="Times New Roman" w:cs="Times New Roman"/>
          <w:sz w:val="22"/>
        </w:rPr>
        <w:sectPr w:rsidR="000D1982" w:rsidRPr="00650AA9" w:rsidSect="00F7570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D289DB1" w14:textId="1F34AE98" w:rsidR="00BA1AAB" w:rsidRPr="00650AA9" w:rsidRDefault="00BA1AAB" w:rsidP="00BA1AAB">
      <w:pPr>
        <w:rPr>
          <w:rFonts w:ascii="Times New Roman" w:hAnsi="Times New Roman"/>
          <w:b/>
          <w:bCs/>
          <w:sz w:val="22"/>
        </w:rPr>
      </w:pPr>
      <w:r w:rsidRPr="00650AA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7F08A9" w:rsidRPr="00650AA9">
        <w:rPr>
          <w:rFonts w:ascii="Times New Roman" w:hAnsi="Times New Roman" w:cs="Times New Roman"/>
          <w:b/>
          <w:bCs/>
          <w:sz w:val="22"/>
        </w:rPr>
        <w:t>S</w:t>
      </w:r>
      <w:r w:rsidR="00BB2753" w:rsidRPr="00650AA9">
        <w:rPr>
          <w:rFonts w:ascii="Times New Roman" w:hAnsi="Times New Roman" w:cs="Times New Roman"/>
          <w:b/>
          <w:bCs/>
          <w:sz w:val="22"/>
        </w:rPr>
        <w:t>3</w:t>
      </w:r>
      <w:r w:rsidRPr="00650AA9">
        <w:rPr>
          <w:rFonts w:ascii="Times New Roman" w:hAnsi="Times New Roman" w:cs="Times New Roman"/>
          <w:b/>
          <w:bCs/>
          <w:sz w:val="22"/>
        </w:rPr>
        <w:t>.</w:t>
      </w:r>
      <w:r w:rsidRPr="00650AA9">
        <w:rPr>
          <w:rFonts w:ascii="Times New Roman" w:hAnsi="Times New Roman"/>
          <w:sz w:val="24"/>
          <w:szCs w:val="28"/>
        </w:rPr>
        <w:t xml:space="preserve"> </w:t>
      </w:r>
      <w:r w:rsidRPr="00650AA9">
        <w:rPr>
          <w:rFonts w:ascii="Times New Roman" w:hAnsi="Times New Roman"/>
          <w:b/>
          <w:bCs/>
          <w:sz w:val="22"/>
        </w:rPr>
        <w:t xml:space="preserve">All-cause and cause-specific mortality according to advanced fibrosis </w:t>
      </w:r>
      <w:r w:rsidR="00FE7D8C" w:rsidRPr="00650AA9">
        <w:rPr>
          <w:rFonts w:ascii="Times New Roman" w:hAnsi="Times New Roman"/>
          <w:b/>
          <w:bCs/>
          <w:sz w:val="22"/>
        </w:rPr>
        <w:t xml:space="preserve">using </w:t>
      </w:r>
      <w:r w:rsidR="00F80F4F" w:rsidRPr="00650AA9">
        <w:rPr>
          <w:rFonts w:ascii="Times New Roman" w:hAnsi="Times New Roman"/>
          <w:b/>
          <w:bCs/>
          <w:sz w:val="22"/>
        </w:rPr>
        <w:t>aspartate aminotransferase/alanine transaminase ratio</w:t>
      </w:r>
    </w:p>
    <w:tbl>
      <w:tblPr>
        <w:tblW w:w="13981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1275"/>
        <w:gridCol w:w="1387"/>
        <w:gridCol w:w="1458"/>
        <w:gridCol w:w="1618"/>
        <w:gridCol w:w="1917"/>
        <w:gridCol w:w="1987"/>
        <w:gridCol w:w="2083"/>
      </w:tblGrid>
      <w:tr w:rsidR="00650AA9" w:rsidRPr="00650AA9" w14:paraId="0AC21095" w14:textId="77777777" w:rsidTr="003E1E23">
        <w:trPr>
          <w:trHeight w:val="185"/>
        </w:trPr>
        <w:tc>
          <w:tcPr>
            <w:tcW w:w="225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6738D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14:paraId="15FBE9C7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42D03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45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FD55B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Duration (PYs)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8FB44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Incidence rate</w:t>
            </w:r>
          </w:p>
          <w:p w14:paraId="643C5F87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650AA9">
              <w:rPr>
                <w:rFonts w:ascii="Times New Roman" w:hAnsi="Times New Roman" w:cs="Times New Roman"/>
                <w:sz w:val="22"/>
              </w:rPr>
              <w:t>per</w:t>
            </w:r>
            <w:proofErr w:type="gramEnd"/>
            <w:r w:rsidRPr="00650AA9">
              <w:rPr>
                <w:rFonts w:ascii="Times New Roman" w:hAnsi="Times New Roman" w:cs="Times New Roman"/>
                <w:sz w:val="22"/>
              </w:rPr>
              <w:t xml:space="preserve"> 1,000 PY)</w:t>
            </w:r>
          </w:p>
        </w:tc>
        <w:tc>
          <w:tcPr>
            <w:tcW w:w="598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29B999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Hazard ratio (95% confidence interval)</w:t>
            </w:r>
          </w:p>
        </w:tc>
      </w:tr>
      <w:tr w:rsidR="00650AA9" w:rsidRPr="00650AA9" w14:paraId="0050914D" w14:textId="77777777" w:rsidTr="003E1E23">
        <w:trPr>
          <w:trHeight w:val="185"/>
        </w:trPr>
        <w:tc>
          <w:tcPr>
            <w:tcW w:w="225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CA1E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5010BE42" w14:textId="77777777" w:rsidR="00BA1AAB" w:rsidRPr="00650AA9" w:rsidRDefault="00BA1AAB" w:rsidP="00692DE4">
            <w:pPr>
              <w:pStyle w:val="a4"/>
              <w:spacing w:line="360" w:lineRule="auto"/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D041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2521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42D2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5857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9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EA94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1BF6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650AA9" w:rsidRPr="00650AA9" w14:paraId="377F715D" w14:textId="77777777" w:rsidTr="00692DE4">
        <w:trPr>
          <w:trHeight w:val="181"/>
        </w:trPr>
        <w:tc>
          <w:tcPr>
            <w:tcW w:w="6376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DE2DDC9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All Cause of mortality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63454E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7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66AF08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7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59CBF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3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B393C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09F948EA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9F6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&lt; 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BFA7" w14:textId="705E503F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491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7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8F9" w14:textId="6D397B3E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76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7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A76" w14:textId="2A8A6DA8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572947.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A09" w14:textId="62BECA4B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5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BD1" w14:textId="0C06E0AC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4BC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8E5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</w:tr>
      <w:tr w:rsidR="00650AA9" w:rsidRPr="00650AA9" w14:paraId="1E0FF422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5E4" w14:textId="7186A766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&lt;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2E1A" w14:textId="58EB64F0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5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8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FDB" w14:textId="5139EB30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4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282E" w14:textId="778716CE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784661.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B75" w14:textId="4C63804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6.4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409" w14:textId="68E798F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90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 xml:space="preserve"> (0.88, 0.9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D2E9" w14:textId="682F5FEA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1 (0.9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, 0.9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616" w14:textId="3B29D358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 xml:space="preserve"> (0.89, 0.9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650AA9" w:rsidRPr="00650AA9" w14:paraId="2B050DA8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8388" w14:textId="2DF240F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 ≥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E7AE" w14:textId="598C246D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90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1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A792" w14:textId="36007F68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34</w:t>
            </w:r>
            <w:r w:rsidR="003167C4" w:rsidRPr="00650AA9">
              <w:rPr>
                <w:rFonts w:ascii="Times New Roman" w:eastAsia="맑은 고딕" w:hAnsi="Times New Roman" w:cs="Times New Roman"/>
                <w:sz w:val="22"/>
              </w:rPr>
              <w:t>,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0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7012" w14:textId="48EF428E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37186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8D2" w14:textId="602592A6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5.2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E8A9" w14:textId="196AE278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2 (1.1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, 1.1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9C91" w14:textId="4C962D61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5 (1.1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, 1.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C93" w14:textId="30424D5F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 xml:space="preserve"> (1.1</w:t>
            </w:r>
            <w:r w:rsidR="00BA3A72" w:rsidRPr="00650AA9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650AA9">
              <w:rPr>
                <w:rFonts w:ascii="Times New Roman" w:eastAsia="맑은 고딕" w:hAnsi="Times New Roman" w:cs="Times New Roman"/>
                <w:sz w:val="22"/>
              </w:rPr>
              <w:t>, 1.15)</w:t>
            </w:r>
          </w:p>
        </w:tc>
      </w:tr>
      <w:tr w:rsidR="00650AA9" w:rsidRPr="00650AA9" w14:paraId="22BB81C1" w14:textId="77777777" w:rsidTr="00692DE4">
        <w:trPr>
          <w:trHeight w:val="181"/>
        </w:trPr>
        <w:tc>
          <w:tcPr>
            <w:tcW w:w="6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9C017" w14:textId="77777777" w:rsidR="003E1E23" w:rsidRPr="00650AA9" w:rsidRDefault="003E1E23" w:rsidP="003E1E23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CVD-specific mortality</w:t>
            </w: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7B3F4B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3813B7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590370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E59CC2" w14:textId="77777777" w:rsidR="003E1E23" w:rsidRPr="00650AA9" w:rsidRDefault="003E1E23" w:rsidP="003E1E23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6A0E68A9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810D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&lt; 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86D6" w14:textId="62C72801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,491,7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76EE" w14:textId="4C2492F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38,2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469D" w14:textId="51C58792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572947.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D56F" w14:textId="1C77DC7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3.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BDD7" w14:textId="4E9C9335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DBFD" w14:textId="07667F7B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4E8E" w14:textId="5932BA35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</w:tr>
      <w:tr w:rsidR="00650AA9" w:rsidRPr="00650AA9" w14:paraId="6E64E330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1BBF" w14:textId="33E903DE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&lt;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4DFF" w14:textId="4CFE95B1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5,8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00C9" w14:textId="32280EC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,3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EDFE" w14:textId="013B3B3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784661.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1458" w14:textId="0C21CA3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6375" w14:textId="204304AB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6 (0.92, 1.0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8A7E" w14:textId="398A3556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3 (0.90, 0.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01E1" w14:textId="2A923C5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3 (0.89, 0.97)</w:t>
            </w:r>
          </w:p>
        </w:tc>
      </w:tr>
      <w:tr w:rsidR="00650AA9" w:rsidRPr="00650AA9" w14:paraId="6602D57D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8919" w14:textId="5AA400E4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 ≥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43D8" w14:textId="616A8BE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90,1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A569" w14:textId="45CC202B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7,0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955F" w14:textId="1F7BEF66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37186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2A76" w14:textId="4C40A7D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3.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DF9D" w14:textId="67E13FF9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1 (1.08, 1.1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4F7F" w14:textId="3DA01EF3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0 (1.08, 1.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7D39" w14:textId="670D9C1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09 (1.06, 1.11)</w:t>
            </w:r>
          </w:p>
        </w:tc>
      </w:tr>
      <w:tr w:rsidR="00650AA9" w:rsidRPr="00650AA9" w14:paraId="4E8C9BF9" w14:textId="77777777" w:rsidTr="00692DE4">
        <w:trPr>
          <w:trHeight w:val="181"/>
        </w:trPr>
        <w:tc>
          <w:tcPr>
            <w:tcW w:w="6376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C50649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Cancer-specific mortality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EEB3F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3A9B9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3163E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92211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650AA9" w:rsidRPr="00650AA9" w14:paraId="22F3EC20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956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&lt; 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4E9C" w14:textId="433690BD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,491,7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6A27" w14:textId="42FAE1B8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50,08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1C7B" w14:textId="782600D6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572947.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B01" w14:textId="6FB13772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4.3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AC7" w14:textId="678B7034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700C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4857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</w:tr>
      <w:tr w:rsidR="00650AA9" w:rsidRPr="00650AA9" w14:paraId="09867DEB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5C26" w14:textId="46F31834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&lt;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DB79" w14:textId="1448463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5,8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73F" w14:textId="2DB2305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4,0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E8B" w14:textId="4756D84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784661.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5E0" w14:textId="6619DC15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.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918" w14:textId="6EAB893C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5 (0.92, 0.9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E56" w14:textId="5C8B6B0B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6 (0.93, 1.0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134F" w14:textId="71F7D6FD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7 (0.93, 1.00)</w:t>
            </w:r>
          </w:p>
        </w:tc>
      </w:tr>
      <w:tr w:rsidR="00650AA9" w:rsidRPr="00650AA9" w14:paraId="3B9B1878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70A" w14:textId="16B04DF4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 ≥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F39F" w14:textId="2171136E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90,1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BF4" w14:textId="27F5C4BD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,1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42A" w14:textId="18A367CC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37186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5C2" w14:textId="091CF7C3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4.9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FE6" w14:textId="31A7208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3 (1.20, 1.2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E06" w14:textId="7F4C598E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5 (1.22, 1.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35B" w14:textId="00B8961B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5 (1.22, 1.28)</w:t>
            </w:r>
          </w:p>
        </w:tc>
      </w:tr>
      <w:tr w:rsidR="00650AA9" w:rsidRPr="00650AA9" w14:paraId="7092A320" w14:textId="77777777" w:rsidTr="00692DE4">
        <w:trPr>
          <w:trHeight w:val="181"/>
        </w:trPr>
        <w:tc>
          <w:tcPr>
            <w:tcW w:w="6376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068856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Respiratory disease-related mortality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A935CA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816B77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0468FB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3C3A3B" w14:textId="77777777" w:rsidR="00BA1AAB" w:rsidRPr="00650AA9" w:rsidRDefault="00BA1AAB" w:rsidP="00692DE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1C9C5E13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FD95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&lt; 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19D0" w14:textId="7AB4DD0B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,491,7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34D9" w14:textId="1A894A8C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8,4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6571" w14:textId="5DD8F088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572947.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5627" w14:textId="3759970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CF30" w14:textId="744D31F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5E0A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689F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 (Ref.)</w:t>
            </w:r>
          </w:p>
        </w:tc>
      </w:tr>
      <w:tr w:rsidR="00650AA9" w:rsidRPr="00650AA9" w14:paraId="0A25AD5B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CF3A" w14:textId="70FFF9B5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&lt;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B31F" w14:textId="5AF97A0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5,8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77F1" w14:textId="314798D3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6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1D8F" w14:textId="07C50C1D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784661.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DBF3" w14:textId="0304DC2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F3C8" w14:textId="14CB988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67 (0.62, 0.7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3F42" w14:textId="318B95F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69 (0.64, 0.7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ADB5" w14:textId="078B2078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69 (0.64, 0.75)</w:t>
            </w:r>
          </w:p>
        </w:tc>
      </w:tr>
      <w:tr w:rsidR="00650AA9" w:rsidRPr="00650AA9" w14:paraId="5073507C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432A" w14:textId="673717D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 ≥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8A8F" w14:textId="50B2A24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90,1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63CB" w14:textId="1FFDA611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,6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4667" w14:textId="09B20D8C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37186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A739" w14:textId="5DB7CC2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0C52" w14:textId="6E13D56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88 (0.85, 0.9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A518" w14:textId="48058D8C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4 (0.90, 0.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5493" w14:textId="0E4E41A3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4 (0.90, 0.98)</w:t>
            </w:r>
          </w:p>
        </w:tc>
      </w:tr>
      <w:tr w:rsidR="00650AA9" w:rsidRPr="00650AA9" w14:paraId="1D1C6085" w14:textId="77777777" w:rsidTr="00692DE4">
        <w:trPr>
          <w:trHeight w:val="181"/>
        </w:trPr>
        <w:tc>
          <w:tcPr>
            <w:tcW w:w="6376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E39104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Liver disease-related mortality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F3CD8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DDDA5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CDF1B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7D252" w14:textId="77777777" w:rsidR="00BA1AAB" w:rsidRPr="00650AA9" w:rsidRDefault="00BA1AAB" w:rsidP="00692DE4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650AA9" w:rsidRPr="00650AA9" w14:paraId="0A81AD19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81CA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&lt; 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1A6B" w14:textId="629FD286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,491,7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443" w14:textId="60D89F68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6,3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C90" w14:textId="0152D429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1572947.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F26E" w14:textId="443E5B6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5</w:t>
            </w:r>
            <w:r w:rsidR="00CC0800" w:rsidRPr="00650AA9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1F0" w14:textId="13147222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512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780F" w14:textId="77777777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</w:tr>
      <w:tr w:rsidR="00650AA9" w:rsidRPr="00650AA9" w14:paraId="084F1B30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CCC" w14:textId="0D7BB4D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&lt;0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E5B3819" w14:textId="78EAAA34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5,897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6B1" w14:textId="6E2F6B31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762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B573" w14:textId="4C9922B4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784661.4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BC0" w14:textId="4E754A12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43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6FD3" w14:textId="44B620B9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3 (1.05, 1.22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BAC8" w14:textId="2324013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1 (1.12, 1.31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F49" w14:textId="5194C616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1 (1.12, 1.31)</w:t>
            </w:r>
          </w:p>
        </w:tc>
      </w:tr>
      <w:tr w:rsidR="00650AA9" w:rsidRPr="00650AA9" w14:paraId="3C8F8B4A" w14:textId="77777777" w:rsidTr="003E1E23">
        <w:trPr>
          <w:trHeight w:val="181"/>
        </w:trPr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C7D8" w14:textId="3533504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 ≥ 60, AAR ≥ 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98747" w14:textId="0D48260E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90,1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9884" w14:textId="716852B0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3,50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E52E" w14:textId="407C3DBF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237186.2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FED6" w14:textId="28E5D285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5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2B96" w14:textId="1602591A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.85 (2.73, 2.97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FD25" w14:textId="52FF1E51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.94 (2.81, 3.0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649B" w14:textId="54693262" w:rsidR="003167C4" w:rsidRPr="00650AA9" w:rsidRDefault="003167C4" w:rsidP="003167C4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.95 (2.82, 3.08)</w:t>
            </w:r>
          </w:p>
        </w:tc>
      </w:tr>
    </w:tbl>
    <w:p w14:paraId="69DF6ED2" w14:textId="3CBA5CA2" w:rsidR="00BA1AAB" w:rsidRPr="00650AA9" w:rsidRDefault="00BA1AAB" w:rsidP="00BA1AAB">
      <w:pPr>
        <w:rPr>
          <w:rFonts w:ascii="Times New Roman" w:hAnsi="Times New Roman"/>
          <w:sz w:val="24"/>
          <w:szCs w:val="28"/>
        </w:rPr>
      </w:pPr>
      <w:r w:rsidRPr="00650AA9">
        <w:rPr>
          <w:rFonts w:ascii="Times New Roman" w:hAnsi="Times New Roman" w:hint="eastAsia"/>
          <w:sz w:val="24"/>
          <w:szCs w:val="28"/>
        </w:rPr>
        <w:lastRenderedPageBreak/>
        <w:t>P</w:t>
      </w:r>
      <w:r w:rsidRPr="00650AA9">
        <w:rPr>
          <w:rFonts w:ascii="Times New Roman" w:hAnsi="Times New Roman"/>
          <w:sz w:val="24"/>
          <w:szCs w:val="28"/>
        </w:rPr>
        <w:t xml:space="preserve">Y, person year; CVD, cardiovascular diseases; FLI, fatty liver index; AAR, </w:t>
      </w:r>
      <w:r w:rsidR="00954A90" w:rsidRPr="00650AA9">
        <w:rPr>
          <w:rFonts w:ascii="Times New Roman" w:hAnsi="Times New Roman"/>
          <w:sz w:val="24"/>
          <w:szCs w:val="28"/>
        </w:rPr>
        <w:t>aspartate aminotransferase</w:t>
      </w:r>
      <w:r w:rsidR="00F80F4F" w:rsidRPr="00650AA9">
        <w:rPr>
          <w:rFonts w:ascii="Times New Roman" w:hAnsi="Times New Roman"/>
          <w:sz w:val="24"/>
          <w:szCs w:val="28"/>
        </w:rPr>
        <w:t>/alanine transaminase</w:t>
      </w:r>
      <w:r w:rsidR="00954A90" w:rsidRPr="00650AA9">
        <w:rPr>
          <w:rFonts w:ascii="Times New Roman" w:hAnsi="Times New Roman"/>
          <w:sz w:val="24"/>
          <w:szCs w:val="28"/>
        </w:rPr>
        <w:t xml:space="preserve"> ratio</w:t>
      </w:r>
    </w:p>
    <w:p w14:paraId="3BAB5F6E" w14:textId="6C21E75C" w:rsidR="00BA1AAB" w:rsidRPr="00650AA9" w:rsidRDefault="00BA1AAB" w:rsidP="00BA1AAB">
      <w:pPr>
        <w:rPr>
          <w:rFonts w:ascii="Times New Roman" w:hAnsi="Times New Roman"/>
          <w:sz w:val="24"/>
          <w:szCs w:val="28"/>
        </w:rPr>
      </w:pPr>
      <w:r w:rsidRPr="00650AA9">
        <w:rPr>
          <w:rFonts w:ascii="Times New Roman" w:hAnsi="Times New Roman" w:hint="eastAsia"/>
          <w:sz w:val="24"/>
          <w:szCs w:val="28"/>
        </w:rPr>
        <w:t>M</w:t>
      </w:r>
      <w:r w:rsidRPr="00650AA9">
        <w:rPr>
          <w:rFonts w:ascii="Times New Roman" w:hAnsi="Times New Roman"/>
          <w:sz w:val="24"/>
          <w:szCs w:val="28"/>
        </w:rPr>
        <w:t xml:space="preserve">odel 1 was adjusted for age and sex; </w:t>
      </w:r>
      <w:r w:rsidRPr="00650AA9">
        <w:rPr>
          <w:rFonts w:ascii="Times New Roman" w:hAnsi="Times New Roman" w:hint="eastAsia"/>
          <w:sz w:val="24"/>
          <w:szCs w:val="28"/>
        </w:rPr>
        <w:t>M</w:t>
      </w:r>
      <w:r w:rsidRPr="00650AA9">
        <w:rPr>
          <w:rFonts w:ascii="Times New Roman" w:hAnsi="Times New Roman"/>
          <w:sz w:val="24"/>
          <w:szCs w:val="28"/>
        </w:rPr>
        <w:t xml:space="preserve">odel 2 was adjusted for smoking status, alcohol consumption, physical activity, low </w:t>
      </w:r>
      <w:r w:rsidR="003E1E23" w:rsidRPr="00650AA9">
        <w:rPr>
          <w:rFonts w:ascii="Times New Roman" w:hAnsi="Times New Roman"/>
          <w:sz w:val="24"/>
          <w:szCs w:val="28"/>
        </w:rPr>
        <w:t>income, hypertension</w:t>
      </w:r>
      <w:r w:rsidRPr="00650AA9">
        <w:rPr>
          <w:rFonts w:ascii="Times New Roman" w:hAnsi="Times New Roman"/>
          <w:sz w:val="24"/>
          <w:szCs w:val="28"/>
        </w:rPr>
        <w:t xml:space="preserve">, dyslipidemia, </w:t>
      </w:r>
      <w:proofErr w:type="spellStart"/>
      <w:r w:rsidRPr="00650AA9">
        <w:rPr>
          <w:rFonts w:ascii="Times New Roman" w:hAnsi="Times New Roman"/>
          <w:sz w:val="24"/>
          <w:szCs w:val="28"/>
        </w:rPr>
        <w:t>Charlson</w:t>
      </w:r>
      <w:proofErr w:type="spellEnd"/>
      <w:r w:rsidRPr="00650AA9">
        <w:rPr>
          <w:rFonts w:ascii="Times New Roman" w:hAnsi="Times New Roman"/>
          <w:sz w:val="24"/>
          <w:szCs w:val="28"/>
        </w:rPr>
        <w:t xml:space="preserve"> comorbidity index, diabetes complication and diabetes duration in addition to covariates in model 1; Model 3 was adjusted for </w:t>
      </w:r>
      <w:r w:rsidR="003E1E23" w:rsidRPr="00650AA9">
        <w:rPr>
          <w:rFonts w:ascii="Times New Roman" w:hAnsi="Times New Roman"/>
          <w:sz w:val="24"/>
          <w:szCs w:val="28"/>
        </w:rPr>
        <w:t>estimated glomerular filtration rate</w:t>
      </w:r>
      <w:r w:rsidR="003E1E23" w:rsidRPr="00650AA9">
        <w:rPr>
          <w:rFonts w:ascii="Times New Roman" w:hAnsi="Times New Roman"/>
          <w:sz w:val="24"/>
          <w:szCs w:val="28"/>
          <w:u w:val="single"/>
        </w:rPr>
        <w:t xml:space="preserve"> </w:t>
      </w:r>
      <w:r w:rsidRPr="00650AA9">
        <w:rPr>
          <w:rFonts w:ascii="Times New Roman" w:hAnsi="Times New Roman"/>
          <w:sz w:val="24"/>
          <w:szCs w:val="28"/>
        </w:rPr>
        <w:t xml:space="preserve">in addition to covariates in model 2. </w:t>
      </w:r>
    </w:p>
    <w:p w14:paraId="57064C7C" w14:textId="3878E371" w:rsidR="00BA1AAB" w:rsidRPr="00650AA9" w:rsidRDefault="00BA1AA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15422341" w14:textId="77777777" w:rsidR="00BA1AAB" w:rsidRPr="00650AA9" w:rsidRDefault="00BA1AA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50AA9">
        <w:rPr>
          <w:rFonts w:ascii="Times New Roman" w:hAnsi="Times New Roman" w:cs="Times New Roman"/>
          <w:b/>
          <w:bCs/>
          <w:sz w:val="22"/>
        </w:rPr>
        <w:br w:type="page"/>
      </w:r>
    </w:p>
    <w:p w14:paraId="5ECB08AE" w14:textId="13CF2DD3" w:rsidR="00BA504C" w:rsidRPr="00650AA9" w:rsidRDefault="00537F9E" w:rsidP="00BA504C">
      <w:pPr>
        <w:rPr>
          <w:rFonts w:ascii="Times New Roman" w:hAnsi="Times New Roman" w:cs="Times New Roman"/>
          <w:b/>
          <w:bCs/>
          <w:sz w:val="22"/>
        </w:rPr>
      </w:pPr>
      <w:r w:rsidRPr="00650AA9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="00BB2753" w:rsidRPr="00650AA9">
        <w:rPr>
          <w:rFonts w:ascii="Times New Roman" w:hAnsi="Times New Roman" w:cs="Times New Roman"/>
          <w:b/>
          <w:bCs/>
          <w:sz w:val="22"/>
        </w:rPr>
        <w:t xml:space="preserve"> S4</w:t>
      </w:r>
      <w:r w:rsidR="00BA504C" w:rsidRPr="00650AA9">
        <w:rPr>
          <w:rFonts w:ascii="Times New Roman" w:hAnsi="Times New Roman" w:cs="Times New Roman"/>
          <w:b/>
          <w:bCs/>
          <w:sz w:val="22"/>
        </w:rPr>
        <w:t>. Stratified analysis: hazard ratios (95% confidence interval) for all-cause mortality according to fatty liver index by age groups</w:t>
      </w:r>
      <w:r w:rsidR="000D046F" w:rsidRPr="00650AA9">
        <w:rPr>
          <w:rFonts w:ascii="Times New Roman" w:hAnsi="Times New Roman" w:cs="Times New Roman"/>
          <w:b/>
          <w:bCs/>
          <w:sz w:val="22"/>
        </w:rPr>
        <w:t xml:space="preserve"> and</w:t>
      </w:r>
      <w:r w:rsidR="00BA504C" w:rsidRPr="00650AA9">
        <w:rPr>
          <w:rFonts w:ascii="Times New Roman" w:hAnsi="Times New Roman" w:cs="Times New Roman"/>
          <w:b/>
          <w:bCs/>
          <w:sz w:val="22"/>
        </w:rPr>
        <w:t xml:space="preserve"> body mass index</w:t>
      </w:r>
      <w:r w:rsidR="000D046F" w:rsidRPr="00650AA9">
        <w:rPr>
          <w:rFonts w:ascii="Times New Roman" w:hAnsi="Times New Roman" w:cs="Times New Roman"/>
          <w:b/>
          <w:bCs/>
          <w:sz w:val="22"/>
        </w:rPr>
        <w:t>.</w:t>
      </w:r>
    </w:p>
    <w:p w14:paraId="72B4178D" w14:textId="01F86833" w:rsidR="00537F9E" w:rsidRPr="00650AA9" w:rsidRDefault="00537F9E">
      <w:pPr>
        <w:rPr>
          <w:rFonts w:ascii="Times New Roman" w:hAnsi="Times New Roman" w:cs="Times New Roman"/>
          <w:sz w:val="22"/>
        </w:rPr>
      </w:pPr>
    </w:p>
    <w:tbl>
      <w:tblPr>
        <w:tblW w:w="136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4"/>
        <w:gridCol w:w="1222"/>
        <w:gridCol w:w="1091"/>
        <w:gridCol w:w="944"/>
        <w:gridCol w:w="1684"/>
        <w:gridCol w:w="1785"/>
        <w:gridCol w:w="2831"/>
        <w:gridCol w:w="2390"/>
      </w:tblGrid>
      <w:tr w:rsidR="00650AA9" w:rsidRPr="00650AA9" w14:paraId="5677003A" w14:textId="77777777" w:rsidTr="005F2DEE">
        <w:trPr>
          <w:trHeight w:val="197"/>
        </w:trPr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2ED3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82AF9" w14:textId="0DD7D8E8" w:rsidR="00537F9E" w:rsidRPr="00650AA9" w:rsidRDefault="005F2DE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FL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4F86" w14:textId="69AEE6F2" w:rsidR="00537F9E" w:rsidRPr="00650AA9" w:rsidRDefault="000D1982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A2F2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Event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DA89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Duratio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6B38" w14:textId="5E635FC4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IR, per 1000</w:t>
            </w:r>
            <w:r w:rsidR="000D1982" w:rsidRPr="00650AA9">
              <w:rPr>
                <w:rFonts w:ascii="Times New Roman" w:hAnsi="Times New Roman" w:cs="Times New Roman"/>
                <w:sz w:val="22"/>
              </w:rPr>
              <w:t xml:space="preserve"> PY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3F0D" w14:textId="1C8FF813" w:rsidR="00537F9E" w:rsidRPr="00650AA9" w:rsidRDefault="000D1982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</w:t>
            </w:r>
            <w:r w:rsidRPr="00650AA9">
              <w:rPr>
                <w:rFonts w:ascii="Times New Roman" w:eastAsia="맑은 고딕" w:hAnsi="Times New Roman" w:cs="Times New Roman"/>
                <w:kern w:val="0"/>
                <w:sz w:val="22"/>
              </w:rPr>
              <w:t>R (95% CI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AB5E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p for interaction</w:t>
            </w:r>
          </w:p>
        </w:tc>
      </w:tr>
      <w:tr w:rsidR="00650AA9" w:rsidRPr="00650AA9" w14:paraId="5D08D35D" w14:textId="77777777" w:rsidTr="005F2DEE">
        <w:trPr>
          <w:trHeight w:val="190"/>
        </w:trPr>
        <w:tc>
          <w:tcPr>
            <w:tcW w:w="2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08B10" w14:textId="699ED9A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Age groups</w:t>
            </w:r>
            <w:r w:rsidR="00204371" w:rsidRPr="00650AA9">
              <w:rPr>
                <w:rFonts w:ascii="Times New Roman" w:hAnsi="Times New Roman" w:cs="Times New Roman"/>
                <w:sz w:val="22"/>
              </w:rPr>
              <w:t xml:space="preserve"> (years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39E0E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037699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99A8F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DB24A9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A3087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4694E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650AA9" w:rsidRPr="00650AA9" w14:paraId="5552E612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4B5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923" w14:textId="416CF874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533" w14:textId="39F21D58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5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9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6524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7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817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47002.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DF2" w14:textId="0942D9C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179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9C04C" w14:textId="5CCD55F0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</w:t>
            </w:r>
            <w:r w:rsidR="000D1982" w:rsidRPr="00650AA9">
              <w:rPr>
                <w:rFonts w:ascii="Times New Roman" w:hAnsi="Times New Roman" w:cs="Times New Roman"/>
                <w:sz w:val="22"/>
              </w:rPr>
              <w:t>0.</w:t>
            </w:r>
            <w:r w:rsidRPr="00650AA9">
              <w:rPr>
                <w:rFonts w:ascii="Times New Roman" w:hAnsi="Times New Roman" w:cs="Times New Roman"/>
                <w:sz w:val="22"/>
              </w:rPr>
              <w:t>001</w:t>
            </w:r>
          </w:p>
        </w:tc>
      </w:tr>
      <w:tr w:rsidR="00650AA9" w:rsidRPr="00650AA9" w14:paraId="7F70297F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1ECC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549" w14:textId="4AB65FF1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796" w14:textId="185C802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5,8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0375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81AA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86454.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849" w14:textId="08409D4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4D5" w14:textId="547CB1DE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85 (0.74,0.98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820D3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37FEE2A3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EE3E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2CD" w14:textId="70FF87AF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7BE" w14:textId="2FAD2113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9,1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2A0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70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7C5C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68992.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CCC" w14:textId="3C8198D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A81" w14:textId="450B82F6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05 (0.94,1.19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659C7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63D1FCC9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BA9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-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112" w14:textId="7149E8AB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EBC" w14:textId="1FDAA5A1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58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8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246" w14:textId="3303A6D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1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79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9A8F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663297.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45B3" w14:textId="35448DE4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.9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77E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FD318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7C940104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8649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B23" w14:textId="4E3C34F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588" w14:textId="2210CF28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16,2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7C1" w14:textId="2E2459A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9,4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652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321067.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BE6" w14:textId="50EB739B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.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4A9" w14:textId="5CA1DA5F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2 (0.90,0.94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BCCFE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4A6369BA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E100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23A" w14:textId="117CCFC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41E" w14:textId="79E7F7D0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47,3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611" w14:textId="43902373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7,5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4B2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739889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52F" w14:textId="37DE09F8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.4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1B9" w14:textId="20A6B85F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2 (1.10,1.15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8DAEC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790B3634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BD4D1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445F" w14:textId="6BAA374B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050" w14:textId="531ACEF0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98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9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1B3" w14:textId="0BACCD12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69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7230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164580.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42F" w14:textId="682F9CDC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7.7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CBB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55CF0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7AF31E1F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B72FC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E66" w14:textId="45FB7F64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227" w14:textId="4681A813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25,9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DB9" w14:textId="7F43DA4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2,95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047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6905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71D" w14:textId="20C6E37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1.3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CC6" w14:textId="5C830BBF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87 (0.86,0.88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46E94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4EE70AD0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77CED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7F10" w14:textId="7433CF0D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8963" w14:textId="7719C76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09,5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8F7A" w14:textId="691A564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7,22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2678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12965.5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99D7" w14:textId="0144E18E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3.48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BB8E" w14:textId="19120032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0.98 (0.91,0.99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8E006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49B97367" w14:textId="77777777" w:rsidTr="0062482E">
        <w:trPr>
          <w:trHeight w:val="19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96B617" w14:textId="4C3885B8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BMI</w:t>
            </w:r>
            <w:r w:rsidR="00204371" w:rsidRPr="00650AA9">
              <w:rPr>
                <w:rFonts w:ascii="Times New Roman" w:hAnsi="Times New Roman" w:cs="Times New Roman"/>
                <w:sz w:val="22"/>
              </w:rPr>
              <w:t xml:space="preserve"> (kg/m</w:t>
            </w:r>
            <w:r w:rsidR="00204371" w:rsidRPr="00650AA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04371" w:rsidRPr="00650AA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452BF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71A50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9605B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25AA7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CC791B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EE2BD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D5602" w14:textId="77777777" w:rsidR="00537F9E" w:rsidRPr="00650AA9" w:rsidRDefault="00537F9E" w:rsidP="0062482E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650AA9" w:rsidRPr="00650AA9" w14:paraId="739EF75E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6BD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18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613" w14:textId="2A6DD445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8294" w14:textId="319D36D1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8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322" w14:textId="2E31EC6E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95</w:t>
            </w:r>
            <w:r w:rsidR="00996D61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AB7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07095.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8FC" w14:textId="3B4AFEEF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6.2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B27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2F789" w14:textId="44A97CE3" w:rsidR="000B3195" w:rsidRPr="00650AA9" w:rsidRDefault="000D1982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50AA9" w:rsidRPr="00650AA9" w14:paraId="34D7A17E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BE9F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BC6" w14:textId="7586F96F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5BE" w14:textId="774CB861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,1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98F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D21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7391.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5E15" w14:textId="1FCE3A1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8.3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654" w14:textId="566E1024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87 (1.71,2.04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6012A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2B294165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3491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7B0" w14:textId="0C35C50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930D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3CA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23D1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831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F772" w14:textId="1851A990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4.9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72F" w14:textId="5D0962F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2.19 (1.83,2.63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37697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04200604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E8E" w14:textId="5FC506DC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8.5-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6A2" w14:textId="2F3EDC04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9804" w14:textId="554A53E1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04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9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257" w14:textId="4C481519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9</w:t>
            </w:r>
            <w:r w:rsidR="00996D61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26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1D6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89661.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B5A" w14:textId="09922A73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9.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0904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5B8D1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09E3BDCB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83FE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E7C" w14:textId="0F2D5BF4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484" w14:textId="1F80B548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84,9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AC8" w14:textId="045E317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4,2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8A8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40859.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2B06" w14:textId="2AB0CB3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2.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C2E" w14:textId="447F8CE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23 (1.21,1.26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17C20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0810F793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CEAB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3942" w14:textId="1747DE2B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93A" w14:textId="27B75D21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6,6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A99D" w14:textId="2C9C1306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,3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A2F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22618.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100" w14:textId="6B14C9D4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7.0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21E" w14:textId="2D76D57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97 (1.90,2.04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2FFEC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62F7726F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907" w14:textId="47A9DF9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3-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4FB" w14:textId="2531ADA9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6F1" w14:textId="407C89E3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44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8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982" w14:textId="7A928586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4</w:t>
            </w:r>
            <w:r w:rsidR="00996D61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57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67E4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922807.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4C60" w14:textId="002B70AB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2.7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E1B6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AA6A2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1E66C10B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0782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161" w14:textId="14E64E49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5732" w14:textId="04C2AD93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99,7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F4A8" w14:textId="6219564C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22,70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C32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556695.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F40" w14:textId="720174E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4.5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A716" w14:textId="3BAC44B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6 (1.14,1.18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AB2B6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15535CBC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7D10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63F" w14:textId="171F806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D42" w14:textId="3B89874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56,4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5CE" w14:textId="01107BC1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6,4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EF4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35837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ECB" w14:textId="449541B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4.8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7A7" w14:textId="4DAB4AA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61 (1.57,1.66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4AD90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5F6ACEBB" w14:textId="77777777" w:rsidTr="0062482E">
        <w:trPr>
          <w:trHeight w:val="190"/>
        </w:trPr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94F98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≥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601" w14:textId="402B2A3F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&lt; 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1C1" w14:textId="26180624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32</w:t>
            </w:r>
            <w:r w:rsidR="00B9366D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9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0D0" w14:textId="70683BEE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0</w:t>
            </w:r>
            <w:r w:rsidR="00996D61" w:rsidRPr="00650AA9">
              <w:rPr>
                <w:rFonts w:ascii="Times New Roman" w:hAnsi="Times New Roman" w:cs="Times New Roman"/>
                <w:sz w:val="22"/>
              </w:rPr>
              <w:t>,</w:t>
            </w:r>
            <w:r w:rsidRPr="00650AA9">
              <w:rPr>
                <w:rFonts w:ascii="Times New Roman" w:hAnsi="Times New Roman" w:cs="Times New Roman"/>
                <w:sz w:val="22"/>
              </w:rPr>
              <w:t>5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D3D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055316.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B768" w14:textId="7EC3F601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0.0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07F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(Ref.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701BE" w14:textId="77777777" w:rsidR="000B3195" w:rsidRPr="00650AA9" w:rsidRDefault="000B3195" w:rsidP="000B3195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14FA6541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9CDC1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539" w14:textId="54690CAB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 w:hint="eastAsia"/>
              </w:rPr>
              <w:t>3</w:t>
            </w:r>
            <w:r w:rsidRPr="00650AA9"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D05A" w14:textId="02B047E8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92,1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95A" w14:textId="69D008BA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5,34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56D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093119.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760" w14:textId="1590893B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1.4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A02" w14:textId="4EC7C71C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10 (1.07,1.12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C580A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AA9" w:rsidRPr="00650AA9" w14:paraId="1355D245" w14:textId="77777777" w:rsidTr="0062482E">
        <w:trPr>
          <w:trHeight w:val="190"/>
        </w:trPr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B3E7C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0D02" w14:textId="76FF29F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107F" w14:textId="3FC344EE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442,59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9AE7" w14:textId="6CEBC945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5,61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3D53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3461560.9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75D7" w14:textId="3CEAA96D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hAnsi="Times New Roman" w:cs="Times New Roman"/>
                <w:sz w:val="22"/>
              </w:rPr>
              <w:t>10.29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8708" w14:textId="6B42F8DE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50AA9">
              <w:rPr>
                <w:rFonts w:ascii="Times New Roman" w:eastAsia="맑은 고딕" w:hAnsi="Times New Roman" w:cs="Times New Roman"/>
                <w:sz w:val="22"/>
              </w:rPr>
              <w:t>1.38 (1.35,1.41)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41425" w14:textId="77777777" w:rsidR="00CC0800" w:rsidRPr="00650AA9" w:rsidRDefault="00CC0800" w:rsidP="00CC0800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1489649" w14:textId="1913D851" w:rsidR="000D1982" w:rsidRPr="00650AA9" w:rsidRDefault="000D1982" w:rsidP="000D1982">
      <w:pPr>
        <w:rPr>
          <w:rFonts w:ascii="Times New Roman" w:hAnsi="Times New Roman" w:cs="Times New Roman"/>
          <w:sz w:val="24"/>
          <w:szCs w:val="28"/>
        </w:rPr>
      </w:pPr>
      <w:r w:rsidRPr="00650AA9">
        <w:rPr>
          <w:rFonts w:ascii="Times New Roman" w:hAnsi="Times New Roman" w:cs="Times New Roman"/>
          <w:sz w:val="24"/>
          <w:szCs w:val="28"/>
        </w:rPr>
        <w:t xml:space="preserve">IR, incidence rate; </w:t>
      </w:r>
      <w:r w:rsidRPr="00650AA9">
        <w:rPr>
          <w:rFonts w:ascii="Times New Roman" w:hAnsi="Times New Roman" w:cs="Times New Roman" w:hint="eastAsia"/>
          <w:sz w:val="24"/>
          <w:szCs w:val="28"/>
        </w:rPr>
        <w:t>P</w:t>
      </w:r>
      <w:r w:rsidRPr="00650AA9">
        <w:rPr>
          <w:rFonts w:ascii="Times New Roman" w:hAnsi="Times New Roman" w:cs="Times New Roman"/>
          <w:sz w:val="24"/>
          <w:szCs w:val="28"/>
        </w:rPr>
        <w:t>Y, person year; HR, hazard ratio; CI, confidence interval; FLI, fatty liver index; BMI, body mass index</w:t>
      </w:r>
    </w:p>
    <w:p w14:paraId="0DEC3B5E" w14:textId="5BC9AE67" w:rsidR="00F7570F" w:rsidRPr="00650AA9" w:rsidRDefault="000D1982">
      <w:pPr>
        <w:rPr>
          <w:rFonts w:ascii="Times New Roman" w:hAnsi="Times New Roman" w:cs="Times New Roman"/>
          <w:sz w:val="22"/>
        </w:rPr>
      </w:pPr>
      <w:r w:rsidRPr="00650AA9">
        <w:rPr>
          <w:rFonts w:ascii="Times New Roman" w:hAnsi="Times New Roman" w:cs="Times New Roman"/>
          <w:sz w:val="24"/>
          <w:szCs w:val="28"/>
        </w:rPr>
        <w:t xml:space="preserve">Hazard ratio was adjusted for age, sex, smoking status, alcohol consumption, physical activity, low income, alanine aminotransferase, diabetes mellitus, hypertension, dyslipidemia, </w:t>
      </w:r>
      <w:proofErr w:type="spellStart"/>
      <w:r w:rsidRPr="00650AA9">
        <w:rPr>
          <w:rFonts w:ascii="Times New Roman" w:hAnsi="Times New Roman" w:cs="Times New Roman"/>
          <w:sz w:val="24"/>
          <w:szCs w:val="28"/>
        </w:rPr>
        <w:t>Charlson</w:t>
      </w:r>
      <w:proofErr w:type="spellEnd"/>
      <w:r w:rsidRPr="00650AA9">
        <w:rPr>
          <w:rFonts w:ascii="Times New Roman" w:hAnsi="Times New Roman" w:cs="Times New Roman"/>
          <w:sz w:val="24"/>
          <w:szCs w:val="28"/>
        </w:rPr>
        <w:t xml:space="preserve"> comorbidity index, diabetes complication and diabetes duration.</w:t>
      </w:r>
    </w:p>
    <w:sectPr w:rsidR="00F7570F" w:rsidRPr="00650AA9" w:rsidSect="00F757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2B2C7" w14:textId="77777777" w:rsidR="00E1072D" w:rsidRDefault="00E1072D" w:rsidP="000814B7">
      <w:pPr>
        <w:spacing w:after="0" w:line="240" w:lineRule="auto"/>
      </w:pPr>
      <w:r>
        <w:separator/>
      </w:r>
    </w:p>
  </w:endnote>
  <w:endnote w:type="continuationSeparator" w:id="0">
    <w:p w14:paraId="1E55D525" w14:textId="77777777" w:rsidR="00E1072D" w:rsidRDefault="00E1072D" w:rsidP="00081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50825" w14:textId="77777777" w:rsidR="00E1072D" w:rsidRDefault="00E1072D" w:rsidP="000814B7">
      <w:pPr>
        <w:spacing w:after="0" w:line="240" w:lineRule="auto"/>
      </w:pPr>
      <w:r>
        <w:separator/>
      </w:r>
    </w:p>
  </w:footnote>
  <w:footnote w:type="continuationSeparator" w:id="0">
    <w:p w14:paraId="25543234" w14:textId="77777777" w:rsidR="00E1072D" w:rsidRDefault="00E1072D" w:rsidP="00081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70F"/>
    <w:rsid w:val="00020F29"/>
    <w:rsid w:val="0003084D"/>
    <w:rsid w:val="00041D52"/>
    <w:rsid w:val="000814B7"/>
    <w:rsid w:val="000B3195"/>
    <w:rsid w:val="000C69B3"/>
    <w:rsid w:val="000D046F"/>
    <w:rsid w:val="000D1982"/>
    <w:rsid w:val="00145219"/>
    <w:rsid w:val="0017383D"/>
    <w:rsid w:val="00204371"/>
    <w:rsid w:val="002567F9"/>
    <w:rsid w:val="00270736"/>
    <w:rsid w:val="00275FA6"/>
    <w:rsid w:val="003167C4"/>
    <w:rsid w:val="00323D56"/>
    <w:rsid w:val="00323DC1"/>
    <w:rsid w:val="003E1E23"/>
    <w:rsid w:val="00496C8C"/>
    <w:rsid w:val="004A60C0"/>
    <w:rsid w:val="004C3532"/>
    <w:rsid w:val="0051639E"/>
    <w:rsid w:val="00537F9E"/>
    <w:rsid w:val="005B4B68"/>
    <w:rsid w:val="005F2DEE"/>
    <w:rsid w:val="0062482E"/>
    <w:rsid w:val="006345F4"/>
    <w:rsid w:val="00650AA9"/>
    <w:rsid w:val="00697685"/>
    <w:rsid w:val="006C3EDB"/>
    <w:rsid w:val="006C48B7"/>
    <w:rsid w:val="006E1352"/>
    <w:rsid w:val="00703497"/>
    <w:rsid w:val="007B31A5"/>
    <w:rsid w:val="007F08A9"/>
    <w:rsid w:val="007F0B2D"/>
    <w:rsid w:val="007F41F2"/>
    <w:rsid w:val="008B4BBD"/>
    <w:rsid w:val="00954A90"/>
    <w:rsid w:val="00996D61"/>
    <w:rsid w:val="009B1237"/>
    <w:rsid w:val="009B2C61"/>
    <w:rsid w:val="00A0090B"/>
    <w:rsid w:val="00A83EC8"/>
    <w:rsid w:val="00AB5AD2"/>
    <w:rsid w:val="00AE4F1A"/>
    <w:rsid w:val="00B42B71"/>
    <w:rsid w:val="00B9366D"/>
    <w:rsid w:val="00BA1AAB"/>
    <w:rsid w:val="00BA3A72"/>
    <w:rsid w:val="00BA504C"/>
    <w:rsid w:val="00BA76EB"/>
    <w:rsid w:val="00BB2753"/>
    <w:rsid w:val="00BC50A6"/>
    <w:rsid w:val="00BD4207"/>
    <w:rsid w:val="00C67CBF"/>
    <w:rsid w:val="00CC0800"/>
    <w:rsid w:val="00D41F41"/>
    <w:rsid w:val="00E0510E"/>
    <w:rsid w:val="00E1072D"/>
    <w:rsid w:val="00E208A6"/>
    <w:rsid w:val="00ED36B5"/>
    <w:rsid w:val="00EE5C88"/>
    <w:rsid w:val="00F0204F"/>
    <w:rsid w:val="00F06BB6"/>
    <w:rsid w:val="00F6098D"/>
    <w:rsid w:val="00F7570F"/>
    <w:rsid w:val="00F80F4F"/>
    <w:rsid w:val="00F84069"/>
    <w:rsid w:val="00FB190F"/>
    <w:rsid w:val="00FC3E32"/>
    <w:rsid w:val="00FE4910"/>
    <w:rsid w:val="00FE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23563"/>
  <w15:chartTrackingRefBased/>
  <w15:docId w15:val="{D040F025-5FCB-4BDE-844E-83D84904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62482E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0"/>
    <w:uiPriority w:val="99"/>
    <w:unhideWhenUsed/>
    <w:rsid w:val="000814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814B7"/>
  </w:style>
  <w:style w:type="paragraph" w:styleId="a6">
    <w:name w:val="footer"/>
    <w:basedOn w:val="a"/>
    <w:link w:val="Char1"/>
    <w:uiPriority w:val="99"/>
    <w:unhideWhenUsed/>
    <w:rsid w:val="000814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814B7"/>
  </w:style>
  <w:style w:type="character" w:customStyle="1" w:styleId="Char">
    <w:name w:val="간격 없음 Char"/>
    <w:basedOn w:val="a0"/>
    <w:link w:val="a4"/>
    <w:uiPriority w:val="1"/>
    <w:rsid w:val="006345F4"/>
  </w:style>
  <w:style w:type="character" w:styleId="a7">
    <w:name w:val="annotation reference"/>
    <w:basedOn w:val="a0"/>
    <w:uiPriority w:val="99"/>
    <w:semiHidden/>
    <w:unhideWhenUsed/>
    <w:rsid w:val="0017383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17383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17383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383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738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2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9043F-162D-4E51-93E6-51E4E6FF8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5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u-Min</dc:creator>
  <cp:keywords/>
  <dc:description/>
  <cp:lastModifiedBy>gohwom@hanmail.net</cp:lastModifiedBy>
  <cp:revision>2</cp:revision>
  <dcterms:created xsi:type="dcterms:W3CDTF">2022-11-22T13:32:00Z</dcterms:created>
  <dcterms:modified xsi:type="dcterms:W3CDTF">2022-11-22T13:32:00Z</dcterms:modified>
</cp:coreProperties>
</file>